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38B85" w14:textId="4F965AA9" w:rsidR="007022CF" w:rsidRDefault="002223DE" w:rsidP="009D2B81">
      <w:pPr>
        <w:spacing w:after="0"/>
        <w:rPr>
          <w:i/>
          <w:iCs/>
        </w:rPr>
      </w:pPr>
      <w:r>
        <w:rPr>
          <w:i/>
          <w:iCs/>
        </w:rPr>
        <w:t>S1</w:t>
      </w:r>
      <w:r w:rsidR="000C2A17" w:rsidRPr="000C2A17">
        <w:rPr>
          <w:i/>
          <w:iCs/>
        </w:rPr>
        <w:t xml:space="preserve"> Table: List of all causes of death among women of reproductive age death in Tigray, Northern Ethiopia, 2020-2022 (n=832)</w:t>
      </w:r>
    </w:p>
    <w:tbl>
      <w:tblPr>
        <w:tblW w:w="8794" w:type="dxa"/>
        <w:tblLook w:val="04A0" w:firstRow="1" w:lastRow="0" w:firstColumn="1" w:lastColumn="0" w:noHBand="0" w:noVBand="1"/>
      </w:tblPr>
      <w:tblGrid>
        <w:gridCol w:w="7313"/>
        <w:gridCol w:w="1481"/>
      </w:tblGrid>
      <w:tr w:rsidR="000C2A17" w:rsidRPr="009D2B81" w14:paraId="2F265259" w14:textId="77777777" w:rsidTr="0070428C">
        <w:trPr>
          <w:trHeight w:val="295"/>
        </w:trPr>
        <w:tc>
          <w:tcPr>
            <w:tcW w:w="7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34D4F4" w14:textId="5986DFB3" w:rsidR="000C2A17" w:rsidRPr="009D2B81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use of Death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DA70CE" w14:textId="02ADF229" w:rsidR="000C2A17" w:rsidRPr="009D2B81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MF (%)</w:t>
            </w:r>
          </w:p>
        </w:tc>
      </w:tr>
      <w:tr w:rsidR="000C2A17" w:rsidRPr="009D2B81" w14:paraId="4320593D" w14:textId="77777777" w:rsidTr="0070428C">
        <w:trPr>
          <w:trHeight w:val="295"/>
        </w:trPr>
        <w:tc>
          <w:tcPr>
            <w:tcW w:w="7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F272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V/AIDS related death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BC65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16</w:t>
            </w:r>
          </w:p>
        </w:tc>
      </w:tr>
      <w:tr w:rsidR="000C2A17" w:rsidRPr="009D2B81" w14:paraId="45F9D904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5E3D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bstetric </w:t>
            </w:r>
            <w:proofErr w:type="spellStart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emorrhage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C379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2</w:t>
            </w:r>
          </w:p>
        </w:tc>
      </w:tr>
      <w:tr w:rsidR="000C2A17" w:rsidRPr="009D2B81" w14:paraId="4ABF4EDF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430D" w14:textId="6D2419C2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and unspecified cardiac dis</w:t>
            </w:r>
            <w:r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s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BA6A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9</w:t>
            </w:r>
          </w:p>
        </w:tc>
      </w:tr>
      <w:tr w:rsidR="000C2A17" w:rsidRPr="009D2B81" w14:paraId="1D0EF805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9D1A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transport acciden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7CC3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5</w:t>
            </w:r>
          </w:p>
        </w:tc>
      </w:tr>
      <w:tr w:rsidR="000C2A17" w:rsidRPr="009D2B81" w14:paraId="0F92425B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8D9D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ad traffic acciden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1C60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4</w:t>
            </w:r>
          </w:p>
        </w:tc>
      </w:tr>
      <w:tr w:rsidR="000C2A17" w:rsidRPr="009D2B81" w14:paraId="561FAC9B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485E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monary tuberculosi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4FA7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9</w:t>
            </w:r>
          </w:p>
        </w:tc>
      </w:tr>
      <w:tr w:rsidR="000C2A17" w:rsidRPr="009D2B81" w14:paraId="322EDE72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A894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sault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A111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1</w:t>
            </w:r>
          </w:p>
        </w:tc>
      </w:tr>
      <w:tr w:rsidR="000C2A17" w:rsidRPr="009D2B81" w14:paraId="241EEF75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8A03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gnancy-induced hypertension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AE4E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</w:t>
            </w:r>
          </w:p>
        </w:tc>
      </w:tr>
      <w:tr w:rsidR="000C2A17" w:rsidRPr="009D2B81" w14:paraId="2DECC8C1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1E90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roductive neoplasms MF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A83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</w:t>
            </w:r>
          </w:p>
        </w:tc>
      </w:tr>
      <w:tr w:rsidR="000C2A17" w:rsidRPr="009D2B81" w14:paraId="03EA143F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633C" w14:textId="08699BC0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resp infect incl</w:t>
            </w:r>
            <w:r w:rsidR="00A132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ding</w:t>
            </w: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neumonia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DF2A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</w:tr>
      <w:tr w:rsidR="000C2A17" w:rsidRPr="009D2B81" w14:paraId="13C22954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75B0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gestive neoplasm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865B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</w:t>
            </w:r>
          </w:p>
        </w:tc>
      </w:tr>
      <w:tr w:rsidR="000C2A17" w:rsidRPr="009D2B81" w14:paraId="35AA33B9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2DF2" w14:textId="1B42ADFF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id</w:t>
            </w:r>
            <w:r w:rsidR="009D2B81"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al</w:t>
            </w: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oisoning &amp; noxious sub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2DD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</w:t>
            </w:r>
          </w:p>
        </w:tc>
      </w:tr>
      <w:tr w:rsidR="000C2A17" w:rsidRPr="009D2B81" w14:paraId="73B0F551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16E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ntional self-harm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17CE4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</w:t>
            </w:r>
          </w:p>
        </w:tc>
      </w:tr>
      <w:tr w:rsidR="000C2A17" w:rsidRPr="009D2B81" w14:paraId="3F6B0F83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10FF" w14:textId="36CFC67E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id</w:t>
            </w:r>
            <w:r w:rsidR="009D2B81"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al</w:t>
            </w: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rowning and submersion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ACCC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</w:t>
            </w:r>
          </w:p>
        </w:tc>
      </w:tr>
      <w:tr w:rsidR="000C2A17" w:rsidRPr="009D2B81" w14:paraId="58D6F41E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EE2BE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704C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</w:t>
            </w:r>
          </w:p>
        </w:tc>
      </w:tr>
      <w:tr w:rsidR="000C2A17" w:rsidRPr="009D2B81" w14:paraId="1F204E6E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FAF0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rrhoeal</w:t>
            </w:r>
            <w:proofErr w:type="spellEnd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sease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98E5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</w:p>
        </w:tc>
      </w:tr>
      <w:tr w:rsidR="000C2A17" w:rsidRPr="009D2B81" w14:paraId="0C5A3402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962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gnancy-related sepsi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3F6D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</w:tr>
      <w:tr w:rsidR="000C2A17" w:rsidRPr="009D2B81" w14:paraId="16136178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EA7E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cardiac diseas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DCAC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</w:tr>
      <w:tr w:rsidR="000C2A17" w:rsidRPr="009D2B81" w14:paraId="303E17E4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E7CE" w14:textId="170F3BD1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id</w:t>
            </w:r>
            <w:r w:rsidR="009D2B81"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al</w:t>
            </w: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all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9D3E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0C2A17" w:rsidRPr="009D2B81" w14:paraId="07148703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618A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lepsy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406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</w:tr>
      <w:tr w:rsidR="000C2A17" w:rsidRPr="009D2B81" w14:paraId="5DB8AE82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3E87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 neoplasm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413CE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</w:tr>
      <w:tr w:rsidR="000C2A17" w:rsidRPr="009D2B81" w14:paraId="10D3D900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A7EB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and unspecified neoplasm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8A21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</w:tr>
      <w:tr w:rsidR="000C2A17" w:rsidRPr="009D2B81" w14:paraId="73DFE431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93A4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cirrhosi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6860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</w:tr>
      <w:tr w:rsidR="000C2A17" w:rsidRPr="009D2B81" w14:paraId="39D38AD4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2A47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osure to force of natur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533F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</w:t>
            </w:r>
          </w:p>
        </w:tc>
      </w:tr>
      <w:tr w:rsidR="000C2A17" w:rsidRPr="009D2B81" w14:paraId="20087292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B312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 neoplasm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8BF1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0C2A17" w:rsidRPr="009D2B81" w14:paraId="3B5A0A43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1298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rtion-related death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B15D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0C2A17" w:rsidRPr="009D2B81" w14:paraId="32505771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7F24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nal failur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FB44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</w:tr>
      <w:tr w:rsidR="000C2A17" w:rsidRPr="009D2B81" w14:paraId="4E89E268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4791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abdomen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F439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0C2A17" w:rsidRPr="009D2B81" w14:paraId="1229662E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965C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act with venomous plant/animal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4F20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0C2A17" w:rsidRPr="009D2B81" w14:paraId="46075D60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A73C" w14:textId="79E1E276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and unspecified infect dis</w:t>
            </w:r>
            <w:r w:rsidR="00A132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s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4308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</w:tr>
      <w:tr w:rsidR="000C2A17" w:rsidRPr="009D2B81" w14:paraId="51771444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130E" w14:textId="2FFD82E2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ickle cell with crisis            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C519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</w:tr>
      <w:tr w:rsidR="000C2A17" w:rsidRPr="009D2B81" w14:paraId="6C685ABA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59C8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and unspecified NC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E29C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0C2A17" w:rsidRPr="009D2B81" w14:paraId="49D12009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D8C8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aria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1AEF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0C2A17" w:rsidRPr="009D2B81" w14:paraId="0B20B6D6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D19B" w14:textId="3832015D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id</w:t>
            </w:r>
            <w:r w:rsidR="009D2B81"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al</w:t>
            </w: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xpos to smoke fire &amp; flam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B432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0C2A17" w:rsidRPr="009D2B81" w14:paraId="30F83185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ECF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and unspecified maternal </w:t>
            </w:r>
            <w:proofErr w:type="spellStart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D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11A1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0C2A17" w:rsidRPr="009D2B81" w14:paraId="6CB1A075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819A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 mellitu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3BD1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0C2A17" w:rsidRPr="009D2B81" w14:paraId="41682869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990B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ingitis and encephaliti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F0A7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0C2A17" w:rsidRPr="009D2B81" w14:paraId="2F3315F2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313CB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bstructed </w:t>
            </w:r>
            <w:proofErr w:type="spellStart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our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E29B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0C2A17" w:rsidRPr="009D2B81" w14:paraId="4B7E8989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C33F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aemia</w:t>
            </w:r>
            <w:proofErr w:type="spellEnd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pregnancy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A0D9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0C2A17" w:rsidRPr="009D2B81" w14:paraId="342AE9A0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2B67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epsis (non-obstetric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825C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0C2A17" w:rsidRPr="009D2B81" w14:paraId="4DE97706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6FAC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topic pregnancy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9783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0C2A17" w:rsidRPr="009D2B81" w14:paraId="3C40B66C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F387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emorrhagic</w:t>
            </w:r>
            <w:proofErr w:type="spellEnd"/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ever (non-dengue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F7BD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0C2A17" w:rsidRPr="009D2B81" w14:paraId="675FBFF0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1FE3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al neoplasm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0496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0C2A17" w:rsidRPr="009D2B81" w14:paraId="55E2D5C4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34509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ptured uteru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768D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0C2A17" w:rsidRPr="009D2B81" w14:paraId="0A3AD066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F922C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malnutrition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3011" w14:textId="77777777" w:rsidR="000C2A17" w:rsidRPr="000C2A17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2A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0C2A17" w:rsidRPr="009D2B81" w14:paraId="0D2CBAAB" w14:textId="77777777" w:rsidTr="0070428C">
        <w:trPr>
          <w:trHeight w:val="295"/>
        </w:trPr>
        <w:tc>
          <w:tcPr>
            <w:tcW w:w="73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38F640" w14:textId="2AB3E45E" w:rsidR="000C2A17" w:rsidRPr="009D2B81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determin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66BB4F" w14:textId="60FA8138" w:rsidR="000C2A17" w:rsidRPr="009D2B81" w:rsidRDefault="000C2A17" w:rsidP="009D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2B8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</w:t>
            </w:r>
          </w:p>
        </w:tc>
      </w:tr>
    </w:tbl>
    <w:p w14:paraId="34AA7156" w14:textId="53F2D0B1" w:rsidR="009D2B81" w:rsidRPr="00A66E53" w:rsidRDefault="009D2B81" w:rsidP="009D2B81">
      <w:pPr>
        <w:rPr>
          <w:i/>
          <w:iCs/>
        </w:rPr>
      </w:pPr>
      <w:r w:rsidRPr="00A66E53">
        <w:rPr>
          <w:i/>
          <w:iCs/>
        </w:rPr>
        <w:t>CSMF: Cause Specific Mortality Fraction</w:t>
      </w:r>
      <w:r w:rsidR="00A66E53" w:rsidRPr="00A66E53">
        <w:rPr>
          <w:i/>
          <w:iCs/>
        </w:rPr>
        <w:t>.</w:t>
      </w:r>
      <w:r w:rsidR="00A66E53" w:rsidRPr="00A66E53">
        <w:rPr>
          <w:rFonts w:ascii="Times New Roman" w:hAnsi="Times New Roman" w:cs="Times New Roman"/>
          <w:i/>
          <w:iCs/>
          <w:kern w:val="0"/>
          <w14:ligatures w14:val="none"/>
        </w:rPr>
        <w:t xml:space="preserve"> </w:t>
      </w:r>
      <w:r w:rsidR="00A66E53" w:rsidRPr="00A66E53">
        <w:rPr>
          <w:i/>
          <w:iCs/>
        </w:rPr>
        <w:t>Note that the survey weighting we used may not directly impact the assignment of causes to individual deaths. This applies specifically when using the verbal autopsy tool.</w:t>
      </w:r>
    </w:p>
    <w:p w14:paraId="10A3D6F8" w14:textId="77777777" w:rsidR="000C2A17" w:rsidRDefault="000C2A17"/>
    <w:sectPr w:rsidR="000C2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A17"/>
    <w:rsid w:val="000C2A17"/>
    <w:rsid w:val="00157EAE"/>
    <w:rsid w:val="002223DE"/>
    <w:rsid w:val="007022CF"/>
    <w:rsid w:val="0070428C"/>
    <w:rsid w:val="009D2B81"/>
    <w:rsid w:val="00A13222"/>
    <w:rsid w:val="00A431FD"/>
    <w:rsid w:val="00A6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00BB3"/>
  <w15:chartTrackingRefBased/>
  <w15:docId w15:val="{B99CD7A0-4262-4F19-954E-23E6D24E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, Hiluf</dc:creator>
  <cp:keywords/>
  <dc:description/>
  <cp:lastModifiedBy>Abraha, Hiluf</cp:lastModifiedBy>
  <cp:revision>5</cp:revision>
  <dcterms:created xsi:type="dcterms:W3CDTF">2023-12-16T01:30:00Z</dcterms:created>
  <dcterms:modified xsi:type="dcterms:W3CDTF">2024-01-24T20:43:00Z</dcterms:modified>
</cp:coreProperties>
</file>